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65FD" w:rsidRPr="000265FD" w:rsidRDefault="000265FD" w:rsidP="000265FD">
      <w:pPr>
        <w:spacing w:before="0" w:after="0"/>
        <w:rPr>
          <w:rFonts w:ascii="Times New Roman" w:hAnsi="Times New Roman" w:cs="Times New Roman"/>
          <w:noProof w:val="0"/>
          <w:sz w:val="20"/>
          <w:szCs w:val="16"/>
          <w:lang w:val="en-GB"/>
        </w:rPr>
      </w:pPr>
      <w:r>
        <w:rPr>
          <w:rFonts w:ascii="Times New Roman" w:hAnsi="Times New Roman" w:cs="Times New Roman"/>
          <w:b/>
          <w:noProof w:val="0"/>
          <w:sz w:val="20"/>
          <w:szCs w:val="16"/>
          <w:lang w:val="en-GB"/>
        </w:rPr>
        <w:t>S5 Table</w:t>
      </w:r>
      <w:r w:rsidRPr="000265FD">
        <w:rPr>
          <w:rFonts w:ascii="Times New Roman" w:hAnsi="Times New Roman" w:cs="Times New Roman"/>
          <w:b/>
          <w:noProof w:val="0"/>
          <w:sz w:val="20"/>
          <w:szCs w:val="16"/>
          <w:lang w:val="en-GB"/>
        </w:rPr>
        <w:t>.</w:t>
      </w:r>
      <w:r w:rsidRPr="000265FD">
        <w:rPr>
          <w:rFonts w:ascii="Times New Roman" w:hAnsi="Times New Roman" w:cs="Times New Roman"/>
          <w:noProof w:val="0"/>
          <w:sz w:val="20"/>
          <w:szCs w:val="16"/>
          <w:lang w:val="en-GB"/>
        </w:rPr>
        <w:t xml:space="preserve"> Cardiovascular hazard ratios of frailty scores assessed in intervals from1 to 7 years</w:t>
      </w:r>
      <w:r w:rsidRPr="000265FD">
        <w:rPr>
          <w:rFonts w:ascii="Times New Roman" w:hAnsi="Times New Roman" w:cs="Times New Roman"/>
          <w:noProof w:val="0"/>
          <w:sz w:val="20"/>
          <w:szCs w:val="16"/>
          <w:vertAlign w:val="superscript"/>
          <w:lang w:val="en-GB"/>
        </w:rPr>
        <w:t>1</w:t>
      </w:r>
      <w:r w:rsidRPr="000265FD">
        <w:rPr>
          <w:rFonts w:ascii="Times New Roman" w:hAnsi="Times New Roman" w:cs="Times New Roman"/>
          <w:noProof w:val="0"/>
          <w:sz w:val="20"/>
          <w:szCs w:val="16"/>
          <w:lang w:val="en-GB"/>
        </w:rPr>
        <w:t>: age-adjusted model and continuous analysis</w:t>
      </w:r>
    </w:p>
    <w:p w:rsidR="000265FD" w:rsidRPr="000265FD" w:rsidRDefault="000265FD" w:rsidP="000265FD">
      <w:pPr>
        <w:spacing w:before="0" w:after="0"/>
        <w:rPr>
          <w:rFonts w:ascii="Times New Roman" w:hAnsi="Times New Roman" w:cs="Times New Roman"/>
          <w:noProof w:val="0"/>
          <w:sz w:val="20"/>
          <w:szCs w:val="16"/>
          <w:lang w:val="en-GB"/>
        </w:rPr>
      </w:pPr>
    </w:p>
    <w:tbl>
      <w:tblPr>
        <w:tblW w:w="12740" w:type="dxa"/>
        <w:tblLook w:val="04A0" w:firstRow="1" w:lastRow="0" w:firstColumn="1" w:lastColumn="0" w:noHBand="0" w:noVBand="1"/>
      </w:tblPr>
      <w:tblGrid>
        <w:gridCol w:w="1160"/>
        <w:gridCol w:w="1420"/>
        <w:gridCol w:w="1420"/>
        <w:gridCol w:w="1420"/>
        <w:gridCol w:w="1420"/>
        <w:gridCol w:w="1420"/>
        <w:gridCol w:w="1420"/>
        <w:gridCol w:w="1480"/>
        <w:gridCol w:w="1580"/>
      </w:tblGrid>
      <w:tr w:rsidR="003D27F8" w:rsidRPr="003D27F8" w:rsidTr="003D27F8">
        <w:trPr>
          <w:trHeight w:val="288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core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1 (LCI; UCI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2 (LCI; UCI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2.5 (LCI; UCI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3 (LCI; UCI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4 (LCI; UCI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5 (LCI; UCI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6 (LCI; UCI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7 (LCI; UCI)</w:t>
            </w:r>
          </w:p>
        </w:tc>
      </w:tr>
      <w:tr w:rsidR="003D27F8" w:rsidRPr="003D27F8" w:rsidTr="003D27F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B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0.4; 1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9; 3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2; 4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1.5; 5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2 (2.3; 7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6 (3.1; 10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2 (3.9; 13.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9 (4.8; 16.4)</w:t>
            </w:r>
          </w:p>
        </w:tc>
      </w:tr>
      <w:tr w:rsidR="003D27F8" w:rsidRPr="003D27F8" w:rsidTr="003D27F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BF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2 (0.1; 0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0.4; 1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5; 2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8; 3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1.3; 6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2 (1.7; 9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8 (2.7; 12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7 (3.5; 16.7)</w:t>
            </w:r>
          </w:p>
        </w:tc>
      </w:tr>
      <w:tr w:rsidR="003D27F8" w:rsidRPr="003D27F8" w:rsidTr="003D27F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2 (0.1; 1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0.5; 8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1 (1.0; 17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2 (1.7; 30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7.9 (4.3; 74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6.2 (8.4; 151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4.2 (15.3; 268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04.3 (24.9; 436.2)</w:t>
            </w:r>
          </w:p>
        </w:tc>
      </w:tr>
      <w:tr w:rsidR="003D27F8" w:rsidRPr="003D27F8" w:rsidTr="003D27F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2 (0.1; 0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4; 3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0.6; 6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6 (1.2; 10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7 (2.6; 22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3.8 (3.8; 40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2.1 (7.4; 65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3.0 (11.1; 98.1)</w:t>
            </w:r>
          </w:p>
        </w:tc>
      </w:tr>
      <w:tr w:rsidR="003D27F8" w:rsidRPr="003D27F8" w:rsidTr="003D27F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SB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0.3; 1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0.0; 7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3 (1.9; 11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1 (2.3; 16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0.9 (4.0; 29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7.0 (7.4; 45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4.4 (9.0; 66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3.2 (12.3; 89.8)</w:t>
            </w:r>
          </w:p>
        </w:tc>
      </w:tr>
      <w:tr w:rsidR="003D27F8" w:rsidRPr="003D27F8" w:rsidTr="003D27F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EFI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4 (0.1; 1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0.8; 8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6 (1.3; 14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4 (2.3; 23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5.7 (4.9; 49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8.0 (8.1; 88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5.0 (14.2; 142.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7.2 (21.2; 212.6)</w:t>
            </w:r>
          </w:p>
        </w:tc>
      </w:tr>
      <w:tr w:rsidR="003D27F8" w:rsidRPr="003D27F8" w:rsidTr="003D27F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EF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3 (0.1; 1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0.7; 8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7 (1.2; 16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9 (2.3; 27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8.0 (5.1; 63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4.1 (8.7; 119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7.5 (16.4; 201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9.3 (25.5; 313.5)</w:t>
            </w:r>
          </w:p>
        </w:tc>
      </w:tr>
      <w:tr w:rsidR="003D27F8" w:rsidRPr="003D27F8" w:rsidTr="003D27F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7.9 (8.5; 37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3.8 (17.5; 29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2.7 (37.8; 26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1.9 (5.6; 25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0.7 (5.0; 22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9.8 (29.2; 20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9.2 (4.3; 19.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6 (4.1; 18.2)</w:t>
            </w:r>
          </w:p>
        </w:tc>
      </w:tr>
      <w:tr w:rsidR="003D27F8" w:rsidRPr="003D27F8" w:rsidTr="003D27F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5 (0.2; 1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9 (0.9; 9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1 (1.5; 15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1 (2.6; 25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6.9 (5.4; 52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9.7 (9.0; 92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7.3 (15.2; 147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0.0 (22.5; 217.7)</w:t>
            </w:r>
          </w:p>
        </w:tc>
      </w:tr>
      <w:tr w:rsidR="003D27F8" w:rsidRPr="003D27F8" w:rsidTr="003D27F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BLS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3 (0.1; 1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0.6; 7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0 (1.1; 14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7 (1.9; 24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5.1 (4.2; 54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8.4 (7.7; 102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7.5 (13.2; 171.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3.4 (20.3; 264.5)</w:t>
            </w:r>
          </w:p>
        </w:tc>
      </w:tr>
      <w:tr w:rsidR="003D27F8" w:rsidRPr="003D27F8" w:rsidTr="003D27F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proofErr w:type="spellStart"/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ND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5 (0.2; 1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7; 2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1.0; 4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2; 5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1 (2.0; 8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9 (2.9; 12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9 (3.7; 16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0.0 (4.7; 21.3)</w:t>
            </w:r>
          </w:p>
        </w:tc>
      </w:tr>
      <w:tr w:rsidR="003D27F8" w:rsidRPr="003D27F8" w:rsidTr="003D27F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5 (0.2; 1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6; 3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2; 5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9 (1.2; 6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5 (1.9; 10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5 (3.5; 15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7 (3.7; 20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1.1 (4.7; 26.3)</w:t>
            </w:r>
          </w:p>
        </w:tc>
      </w:tr>
      <w:tr w:rsidR="003D27F8" w:rsidRPr="003D27F8" w:rsidTr="003D27F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4 (0.2; 0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6; 2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8; 3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1; 5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9 (1.8; 8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6 (2.5; 11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6 (3.6; 16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9.9 (4.7; 20.8)</w:t>
            </w:r>
          </w:p>
        </w:tc>
      </w:tr>
      <w:tr w:rsidR="003D27F8" w:rsidRPr="003D27F8" w:rsidTr="003D27F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G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3 (0.1; 0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5; 4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0.8; 7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2 (1.4; 12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6 (2.9; 24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4.9 (4.5; 43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3.4 (8.1; 68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4.3 (11.8; 99.8)</w:t>
            </w:r>
          </w:p>
        </w:tc>
      </w:tr>
      <w:tr w:rsidR="003D27F8" w:rsidRPr="003D27F8" w:rsidTr="003D27F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GF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3 (0.1; 0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6; 4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0.9; 7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0 (1.4; 11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8 (2.8; 21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3.1 (4.4; 36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0.1 (7.2; 56.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8.8 (10.3; 80.6)</w:t>
            </w:r>
          </w:p>
        </w:tc>
      </w:tr>
      <w:tr w:rsidR="003D27F8" w:rsidRPr="003D27F8" w:rsidTr="003D27F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C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4 (0.2; 1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6; 4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1.1; 7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9 (1.5; 10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0 (2.6; 18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1.0 (4.6; 29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6.0 (5.9; 43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1.8 (8.1; 58.8)</w:t>
            </w:r>
          </w:p>
        </w:tc>
      </w:tr>
      <w:tr w:rsidR="003D27F8" w:rsidRPr="003D27F8" w:rsidTr="003D27F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S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5 (0.2; 1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8; 4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9 (1.1; 7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2 (1.8; 10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4 (3.1; 17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1.5 (4.5; 27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6.6 (6.9; 39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2.4 (9.4; 53.6)</w:t>
            </w:r>
          </w:p>
        </w:tc>
      </w:tr>
      <w:tr w:rsidR="003D27F8" w:rsidRPr="003D27F8" w:rsidTr="003D27F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IFQ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2 (0.1; 0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0.3; 2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5; 3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0.7; 5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9 (1.4; 10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4 (2.3; 18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9.8 (3.5; 27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3.8 (4.9; 39.0)</w:t>
            </w:r>
          </w:p>
        </w:tc>
      </w:tr>
      <w:tr w:rsidR="003D27F8" w:rsidRPr="003D27F8" w:rsidTr="003D27F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MF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5 (0.3; 1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8; 3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1; 4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1 (1.5; 6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0 (2.4; 10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2 (3.4; 15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9.6 (4.6; 20.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2.4 (5.9; 25.9)</w:t>
            </w:r>
          </w:p>
        </w:tc>
      </w:tr>
      <w:tr w:rsidR="003D27F8" w:rsidRPr="003D27F8" w:rsidTr="003D27F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MPH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5 (0.3; 1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8; 3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0; 4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0 (1.5; 6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9 (2.4; 9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0 (3.2; 14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9.4 (4.7; 18.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2.1 (6.0; 24.3)</w:t>
            </w:r>
          </w:p>
        </w:tc>
      </w:tr>
      <w:tr w:rsidR="003D27F8" w:rsidRPr="003D27F8" w:rsidTr="003D27F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NLTC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2 (0.0; 1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0.4; 10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7 (1.0; 23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8 (1.7; 44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4.2 (4.7; 123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2.8 (10.8; 269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00.0 (19.6; 509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71.7 (33.7; 874.6)</w:t>
            </w:r>
          </w:p>
        </w:tc>
      </w:tr>
      <w:tr w:rsidR="003D27F8" w:rsidRPr="003D27F8" w:rsidTr="003D27F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F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0.4; 1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8; 2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4; 3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2; 4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0 (1.6; 5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8 (2.8; 7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6 (2.4; 8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3 (2.8; 10.1)</w:t>
            </w:r>
          </w:p>
        </w:tc>
      </w:tr>
      <w:tr w:rsidR="003D27F8" w:rsidRPr="003D27F8" w:rsidTr="003D27F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H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5 (0.2; 1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7; 2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0; 4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1.4; 5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3 (2.2; 8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2 (2.9; 12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3 (4.2; 16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0.6 (5.3; 21.1)</w:t>
            </w:r>
          </w:p>
        </w:tc>
      </w:tr>
      <w:tr w:rsidR="003D27F8" w:rsidRPr="003D27F8" w:rsidTr="003D27F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DF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4 (0.2; 1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6; 3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0; 5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9 (1.2; 7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0 (2.1; 12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5 (3.4; 18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0.4 (4.3; 25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3.7 (5.7; 33.1)</w:t>
            </w:r>
          </w:p>
        </w:tc>
      </w:tr>
      <w:tr w:rsidR="003D27F8" w:rsidRPr="003D27F8" w:rsidTr="003D27F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HCF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4 (0.2; 0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5; 2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8; 3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1; 5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8 (1.8; 8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6 (2.5; 11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6 (3.6; 16.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9.9 (4.6; 21.1)</w:t>
            </w:r>
          </w:p>
        </w:tc>
      </w:tr>
      <w:tr w:rsidR="003D27F8" w:rsidRPr="003D27F8" w:rsidTr="003D27F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0.0; 0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0.2; 2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4; 3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6; 5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7 (1.2; 11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4 (2.1; 19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9.9 (3.3; 30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4.4 (4.7; 43.7)</w:t>
            </w:r>
          </w:p>
        </w:tc>
      </w:tr>
      <w:tr w:rsidR="003D27F8" w:rsidRPr="003D27F8" w:rsidTr="003D27F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O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4 (0.2; 0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5; 2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9; 3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0.9; 4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2 (1.4; 7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5 (2.6; 10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0 (2.7; 13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6 (3.4; 17.1)</w:t>
            </w:r>
          </w:p>
        </w:tc>
      </w:tr>
      <w:tr w:rsidR="003D27F8" w:rsidRPr="003D27F8" w:rsidTr="003D27F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PP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5 (0.2; 1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8; 3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1.2; 5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3 (1.5; 7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4 (2.4; 12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9 (3.8; 17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0.7 (4.8; 24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3.9 (6.2; 31.1)</w:t>
            </w:r>
          </w:p>
        </w:tc>
      </w:tr>
      <w:tr w:rsidR="003D27F8" w:rsidRPr="003D27F8" w:rsidTr="003D27F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PQ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2 (0.1; 0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0.2; 1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4; 2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6; 4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1.1; 7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5 (1.7; 11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6 (2.5; 17.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9.1 (3.4; 23.9)</w:t>
            </w:r>
          </w:p>
        </w:tc>
      </w:tr>
      <w:tr w:rsidR="003D27F8" w:rsidRPr="003D27F8" w:rsidTr="003D27F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TF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3 (0.1; 0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5; 2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8; 4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1; 6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4 (1.9; 10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7 (2.9; 16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9.4 (4.0; 22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2.6 (5.3; 30.0)</w:t>
            </w:r>
          </w:p>
        </w:tc>
      </w:tr>
      <w:tr w:rsidR="003D27F8" w:rsidRPr="003D27F8" w:rsidTr="003D27F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lastRenderedPageBreak/>
              <w:t>VES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5 (0.2; 1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0.9; 4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1 (1.2; 7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5 (1.9; 10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9 (3.3; 18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2.2 (4.8; 28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7.4 (7.4; 41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3.4 (9.9; 55.4)</w:t>
            </w:r>
          </w:p>
        </w:tc>
      </w:tr>
      <w:tr w:rsidR="003D27F8" w:rsidRPr="003D27F8" w:rsidTr="003D27F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WHR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5 (0.2; 1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7; 4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1.3; 6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5 (1.4; 8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6 (2.3; 13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1 (4.2; 19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1.0 (4.6; 26.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4.3 (6.0; 34.2)</w:t>
            </w:r>
          </w:p>
        </w:tc>
      </w:tr>
      <w:tr w:rsidR="003D27F8" w:rsidRPr="003D27F8" w:rsidTr="003D27F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4 (0.2; 0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2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8; 2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0; 3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1.5; 5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8 (2.0; 7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9 (2.6; 9.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0 (3.2; 11.4)</w:t>
            </w:r>
          </w:p>
        </w:tc>
      </w:tr>
      <w:tr w:rsidR="003D27F8" w:rsidRPr="003D27F8" w:rsidTr="003D27F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3 (0.2; 0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5; 1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7; 2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9; 3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3; 5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7 (1.8; 7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8 (2.4; 9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1 (3.1; 12.1)</w:t>
            </w:r>
          </w:p>
        </w:tc>
      </w:tr>
      <w:tr w:rsidR="003D27F8" w:rsidRPr="003D27F8" w:rsidTr="003D27F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2 (0.1; 0.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0.3; 1.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5; 2.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7; 3.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1.1; 5.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7 (1.7; 8.2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1 (2.3; 11.3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27F8" w:rsidRPr="003D27F8" w:rsidRDefault="003D27F8" w:rsidP="003D27F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D27F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6 (3.0; 14.7)</w:t>
            </w:r>
          </w:p>
        </w:tc>
      </w:tr>
    </w:tbl>
    <w:p w:rsidR="003D27F8" w:rsidRDefault="003D27F8" w:rsidP="000265FD">
      <w:pPr>
        <w:spacing w:before="0" w:after="0"/>
        <w:rPr>
          <w:rFonts w:ascii="Times New Roman" w:hAnsi="Times New Roman" w:cs="Times New Roman"/>
          <w:noProof w:val="0"/>
          <w:sz w:val="16"/>
          <w:szCs w:val="16"/>
          <w:vertAlign w:val="superscript"/>
          <w:lang w:val="en-GB"/>
        </w:rPr>
      </w:pPr>
    </w:p>
    <w:p w:rsidR="003D27F8" w:rsidRPr="003D27F8" w:rsidRDefault="003D27F8" w:rsidP="000265FD">
      <w:pPr>
        <w:spacing w:before="0" w:after="0"/>
        <w:rPr>
          <w:rFonts w:ascii="Times New Roman" w:hAnsi="Times New Roman" w:cs="Times New Roman"/>
          <w:noProof w:val="0"/>
          <w:sz w:val="16"/>
          <w:szCs w:val="16"/>
          <w:lang w:val="en-GB"/>
        </w:rPr>
      </w:pPr>
      <w:bookmarkStart w:id="0" w:name="_GoBack"/>
      <w:bookmarkEnd w:id="0"/>
      <w:r w:rsidRPr="003D27F8">
        <w:rPr>
          <w:rFonts w:ascii="Times New Roman" w:hAnsi="Times New Roman" w:cs="Times New Roman"/>
          <w:noProof w:val="0"/>
          <w:sz w:val="16"/>
          <w:szCs w:val="16"/>
          <w:vertAlign w:val="superscript"/>
          <w:lang w:val="en-GB"/>
        </w:rPr>
        <w:t>1</w:t>
      </w:r>
      <w:r w:rsidRPr="003D27F8">
        <w:rPr>
          <w:rFonts w:ascii="Times New Roman" w:hAnsi="Times New Roman" w:cs="Times New Roman"/>
          <w:noProof w:val="0"/>
          <w:sz w:val="16"/>
          <w:szCs w:val="16"/>
          <w:lang w:val="en-GB"/>
        </w:rPr>
        <w:t xml:space="preserve">Hazard ratios calculated from age at baseline to age at the end of the interval. </w:t>
      </w:r>
    </w:p>
    <w:p w:rsidR="003D27F8" w:rsidRPr="003D27F8" w:rsidRDefault="003D27F8" w:rsidP="000265FD">
      <w:pPr>
        <w:spacing w:before="0" w:after="0"/>
        <w:rPr>
          <w:rFonts w:ascii="Times New Roman" w:hAnsi="Times New Roman" w:cs="Times New Roman"/>
          <w:noProof w:val="0"/>
          <w:sz w:val="16"/>
          <w:szCs w:val="16"/>
          <w:lang w:val="en-GB"/>
        </w:rPr>
      </w:pPr>
    </w:p>
    <w:p w:rsidR="000265FD" w:rsidRPr="000265FD" w:rsidRDefault="003D27F8" w:rsidP="000265FD">
      <w:pPr>
        <w:spacing w:before="0" w:after="0"/>
        <w:rPr>
          <w:rFonts w:ascii="Times New Roman" w:hAnsi="Times New Roman" w:cs="Times New Roman"/>
          <w:noProof w:val="0"/>
          <w:sz w:val="16"/>
          <w:szCs w:val="16"/>
          <w:lang w:val="en-GB"/>
        </w:rPr>
      </w:pPr>
      <w:r w:rsidRPr="003D27F8">
        <w:rPr>
          <w:rFonts w:ascii="Times New Roman" w:hAnsi="Times New Roman" w:cs="Times New Roman"/>
          <w:noProof w:val="0"/>
          <w:sz w:val="16"/>
          <w:szCs w:val="16"/>
          <w:lang w:val="en-GB"/>
        </w:rPr>
        <w:t>BDE= Beaver Dam Eye Study Index. BFI= Brief Frailty Index. CGA= Comprehensive Geriatric Assessment. CGAST= Comprehensive Geriatric Assessment Screening Tests. CSBA= Conselice Study of Brain Aging Score. EFIP= Evaluative Frailty Index for Physical Activity. EFS= Edmonton Frail Scale. FI40= 40-item Frailty Index. FI70= 70-item Frailty Index. FIBLSA= Frailty Index Beijing Longitudinal Study of Ageing. FIND= Frail Non-Disabled Questionnaire. FS= Frail Scale. FSS= Frailty Staging System. G8= G-8 Geriatric Screening Tool.   GFI= Groningen Frailty Indicator. HRCA= Hebrew Rehabilitation Center for Aged Vulnerability Index. HSF= Health Status Form. IFQ= Inter-Frail Questionnaire. MFS= Modified Frailty Score.  MPHF= Modified Phenotype of Frailty. NLTCS= Long Term Care Survey Frailty Index. PFI= Physical Frailty Index.  PHF= Phenotype of Frailty. SDF=, Static/Dynamic Frailty Index. SHCFS= Canadian Study of Health and Aging Clinical Frailty Scale·. SI= Screening Instrument. SOF= Study of Osteoporotic Fractures.  SPPB= Short Physical Performance Battery.  SPQ= Sherbrooke Postal Questionnaire. TFI= Tilburg Frailty Indicator. VES13= Vulnerable Elders Survey. WHRH= WHOAFC &amp; self-reported health. ZED1= ZutPhen Elderly Study (Physical Activity &amp; Low Energy).  ZED2= ZutPhen Elderly Study (Physical Activity &amp; Weight Loss). ZED3= ZutPhen Elderly Study (Physical Activity &amp; Low BMI).</w:t>
      </w:r>
    </w:p>
    <w:p w:rsidR="000265FD" w:rsidRPr="000265FD" w:rsidRDefault="000265FD" w:rsidP="000265FD">
      <w:pPr>
        <w:spacing w:before="0" w:after="0"/>
        <w:rPr>
          <w:rFonts w:ascii="Times New Roman" w:hAnsi="Times New Roman" w:cs="Times New Roman"/>
          <w:noProof w:val="0"/>
          <w:szCs w:val="16"/>
          <w:lang w:val="en-GB"/>
        </w:rPr>
      </w:pPr>
    </w:p>
    <w:p w:rsidR="00614332" w:rsidRPr="00990BEA" w:rsidRDefault="00614332" w:rsidP="00085F20">
      <w:pPr>
        <w:pStyle w:val="NoSpacing"/>
      </w:pPr>
    </w:p>
    <w:sectPr w:rsidR="00614332" w:rsidRPr="00990BEA" w:rsidSect="003D27F8">
      <w:footerReference w:type="default" r:id="rId7"/>
      <w:pgSz w:w="16840" w:h="11900" w:orient="landscape"/>
      <w:pgMar w:top="1134" w:right="2620" w:bottom="1134" w:left="1483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0856" w:rsidRDefault="00D00856" w:rsidP="00863875">
      <w:r>
        <w:separator/>
      </w:r>
    </w:p>
  </w:endnote>
  <w:endnote w:type="continuationSeparator" w:id="0">
    <w:p w:rsidR="00D00856" w:rsidRDefault="00D00856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0856" w:rsidRDefault="00D00856" w:rsidP="00863875">
      <w:r>
        <w:separator/>
      </w:r>
    </w:p>
  </w:footnote>
  <w:footnote w:type="continuationSeparator" w:id="0">
    <w:p w:rsidR="00D00856" w:rsidRDefault="00D00856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5FD"/>
    <w:rsid w:val="000265FD"/>
    <w:rsid w:val="000326EB"/>
    <w:rsid w:val="00085F20"/>
    <w:rsid w:val="001428E2"/>
    <w:rsid w:val="00182080"/>
    <w:rsid w:val="0023220F"/>
    <w:rsid w:val="002C7480"/>
    <w:rsid w:val="003326B1"/>
    <w:rsid w:val="003D27F8"/>
    <w:rsid w:val="00472ED4"/>
    <w:rsid w:val="0049301D"/>
    <w:rsid w:val="004F4B78"/>
    <w:rsid w:val="00581AA8"/>
    <w:rsid w:val="00586717"/>
    <w:rsid w:val="005E345C"/>
    <w:rsid w:val="00614332"/>
    <w:rsid w:val="00670996"/>
    <w:rsid w:val="006F571A"/>
    <w:rsid w:val="00733D3C"/>
    <w:rsid w:val="007D7E63"/>
    <w:rsid w:val="007F07B4"/>
    <w:rsid w:val="00861CDD"/>
    <w:rsid w:val="00863875"/>
    <w:rsid w:val="008C0FC2"/>
    <w:rsid w:val="008D6012"/>
    <w:rsid w:val="00990BEA"/>
    <w:rsid w:val="009B4BF7"/>
    <w:rsid w:val="00A07616"/>
    <w:rsid w:val="00A15F54"/>
    <w:rsid w:val="00A352E8"/>
    <w:rsid w:val="00B35920"/>
    <w:rsid w:val="00B96514"/>
    <w:rsid w:val="00BA2812"/>
    <w:rsid w:val="00C22F3C"/>
    <w:rsid w:val="00D00856"/>
    <w:rsid w:val="00D579DB"/>
    <w:rsid w:val="00D84AA9"/>
    <w:rsid w:val="00DA47FB"/>
    <w:rsid w:val="00DB14E7"/>
    <w:rsid w:val="00DB3690"/>
    <w:rsid w:val="00DE11BB"/>
    <w:rsid w:val="00E750AD"/>
    <w:rsid w:val="00EC6E33"/>
    <w:rsid w:val="00EE7134"/>
    <w:rsid w:val="00F34893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E4C160F-9B83-477F-8A61-68DC61CDB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F20"/>
    <w:pPr>
      <w:spacing w:before="120" w:after="120"/>
      <w:jc w:val="both"/>
    </w:pPr>
    <w:rPr>
      <w:rFonts w:cs="Calibri-Light"/>
      <w:noProof/>
      <w:color w:val="000000"/>
      <w:sz w:val="22"/>
      <w:szCs w:val="22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noProof w:val="0"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noProof w:val="0"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/>
      <w:outlineLvl w:val="4"/>
    </w:pPr>
    <w:rPr>
      <w:rFonts w:eastAsia="Times New Roman" w:cs="Times New Roman"/>
      <w:color w:val="6E97A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</w:pPr>
    <w:rPr>
      <w:color w:val="404040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ind w:left="1418" w:hanging="1418"/>
      <w:jc w:val="left"/>
    </w:pPr>
    <w:rPr>
      <w:color w:val="E8412C"/>
      <w:sz w:val="16"/>
      <w:szCs w:val="16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lang w:val="en-GB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before="0" w:after="0"/>
      <w:contextualSpacing/>
    </w:pPr>
    <w:rPr>
      <w:rFonts w:ascii="Calibri Light" w:eastAsia="Times New Roman" w:hAnsi="Calibri Light" w:cs="Times New Roman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after="160"/>
    </w:pPr>
    <w:rPr>
      <w:rFonts w:eastAsia="Times New Roman" w:cs="Times New Roman"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contextualSpacing/>
    </w:p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contextualSpacing/>
    </w:pPr>
  </w:style>
  <w:style w:type="paragraph" w:styleId="List">
    <w:name w:val="List"/>
    <w:basedOn w:val="Normal"/>
    <w:uiPriority w:val="99"/>
    <w:unhideWhenUsed/>
    <w:rsid w:val="00614332"/>
    <w:pPr>
      <w:ind w:left="283" w:hanging="283"/>
      <w:contextualSpacing/>
    </w:p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ind w:left="568"/>
      <w:contextualSpacing/>
    </w:p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ind w:left="851" w:hanging="284"/>
      <w:contextualSpacing/>
    </w:p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278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953</Words>
  <Characters>543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P-Santé</Company>
  <LinksUpToDate>false</LinksUpToDate>
  <CharactersWithSpaces>6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Aguayo</dc:creator>
  <cp:keywords/>
  <dc:description/>
  <cp:lastModifiedBy>Gloria Aguayo</cp:lastModifiedBy>
  <cp:revision>1</cp:revision>
  <cp:lastPrinted>2016-02-04T10:54:00Z</cp:lastPrinted>
  <dcterms:created xsi:type="dcterms:W3CDTF">2018-02-19T15:23:00Z</dcterms:created>
  <dcterms:modified xsi:type="dcterms:W3CDTF">2018-02-19T15:57:00Z</dcterms:modified>
</cp:coreProperties>
</file>